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0"/>
        <w:tblW w:w="9345" w:type="dxa"/>
        <w:jc w:val="center"/>
        <w:tblLayout w:type="fixed"/>
        <w:tblLook w:val="0600" w:firstRow="0" w:lastRow="0" w:firstColumn="0" w:lastColumn="0" w:noHBand="1" w:noVBand="1"/>
      </w:tblPr>
      <w:tblGrid>
        <w:gridCol w:w="840"/>
        <w:gridCol w:w="2715"/>
        <w:gridCol w:w="1305"/>
        <w:gridCol w:w="1125"/>
        <w:gridCol w:w="855"/>
        <w:gridCol w:w="990"/>
        <w:gridCol w:w="1515"/>
      </w:tblGrid>
      <w:tr w:rsidR="00213427" w:rsidRPr="00213427" w14:paraId="28D8D886" w14:textId="77777777">
        <w:trPr>
          <w:trHeight w:val="288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8D8D87F" w14:textId="77777777" w:rsidR="006F2973" w:rsidRPr="00213427" w:rsidRDefault="00BD7A4E">
            <w:pPr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b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8D8D880" w14:textId="77777777" w:rsidR="006F2973" w:rsidRPr="00213427" w:rsidRDefault="00BD7A4E">
            <w:pPr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b/>
                <w:color w:val="000000" w:themeColor="text1"/>
                <w:sz w:val="18"/>
                <w:szCs w:val="18"/>
              </w:rPr>
              <w:t>Epoch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8D8D881" w14:textId="77777777" w:rsidR="006F2973" w:rsidRPr="00213427" w:rsidRDefault="00BD7A4E">
            <w:pPr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b/>
                <w:color w:val="000000" w:themeColor="text1"/>
                <w:sz w:val="18"/>
                <w:szCs w:val="18"/>
              </w:rPr>
              <w:t>Num. control trial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8D8D882" w14:textId="77777777" w:rsidR="006F2973" w:rsidRPr="00213427" w:rsidRDefault="00BD7A4E">
            <w:pPr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b/>
                <w:color w:val="000000" w:themeColor="text1"/>
                <w:sz w:val="18"/>
                <w:szCs w:val="18"/>
              </w:rPr>
              <w:t>Num. laser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8D8D883" w14:textId="77777777" w:rsidR="006F2973" w:rsidRPr="00213427" w:rsidRDefault="00BD7A4E">
            <w:pPr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b/>
                <w:color w:val="000000" w:themeColor="text1"/>
                <w:sz w:val="18"/>
                <w:szCs w:val="18"/>
              </w:rPr>
              <w:t>Num. mi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8D8D884" w14:textId="77777777" w:rsidR="006F2973" w:rsidRPr="00213427" w:rsidRDefault="00BD7A4E">
            <w:pPr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b/>
                <w:color w:val="000000" w:themeColor="text1"/>
                <w:sz w:val="18"/>
                <w:szCs w:val="18"/>
              </w:rPr>
              <w:t>Num. sessions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28D8D885" w14:textId="77777777" w:rsidR="006F2973" w:rsidRPr="00213427" w:rsidRDefault="00BD7A4E">
            <w:pPr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b/>
                <w:color w:val="000000" w:themeColor="text1"/>
                <w:sz w:val="18"/>
                <w:szCs w:val="18"/>
              </w:rPr>
              <w:t>Total trial count</w:t>
            </w:r>
          </w:p>
        </w:tc>
      </w:tr>
      <w:tr w:rsidR="00213427" w:rsidRPr="00213427" w14:paraId="28D8D88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87" w14:textId="77777777" w:rsidR="006F2973" w:rsidRPr="00213427" w:rsidRDefault="00BD7A4E">
            <w:pP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V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8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0 – 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8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2,58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8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8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8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8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3,307</w:t>
            </w:r>
          </w:p>
        </w:tc>
      </w:tr>
      <w:tr w:rsidR="00213427" w:rsidRPr="00213427" w14:paraId="28D8D89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8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V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9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5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9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2,46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9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9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9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9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3,192</w:t>
            </w:r>
          </w:p>
        </w:tc>
      </w:tr>
      <w:tr w:rsidR="00213427" w:rsidRPr="00213427" w14:paraId="28D8D89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9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V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9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9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0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9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54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9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9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9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610</w:t>
            </w:r>
          </w:p>
        </w:tc>
      </w:tr>
      <w:tr w:rsidR="00213427" w:rsidRPr="00213427" w14:paraId="28D8D8A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9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V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A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3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100 – 1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A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2,41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A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1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A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A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9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A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3,134</w:t>
            </w:r>
          </w:p>
        </w:tc>
      </w:tr>
      <w:tr w:rsidR="00213427" w:rsidRPr="00213427" w14:paraId="28D8D8A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A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V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A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100 – 2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A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8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A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5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A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A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A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1,399</w:t>
            </w:r>
          </w:p>
        </w:tc>
      </w:tr>
      <w:tr w:rsidR="00213427" w:rsidRPr="00213427" w14:paraId="28D8D8B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A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V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B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delay (200 - 3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B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38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B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1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B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B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B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1,002</w:t>
            </w:r>
          </w:p>
        </w:tc>
      </w:tr>
      <w:tr w:rsidR="00213427" w:rsidRPr="00213427" w14:paraId="28D8D8B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B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V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B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0 – 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B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9,08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B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2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B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B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B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9,707</w:t>
            </w:r>
          </w:p>
        </w:tc>
      </w:tr>
      <w:tr w:rsidR="00213427" w:rsidRPr="00213427" w14:paraId="28D8D8C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B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V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C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5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C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9,21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C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C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C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C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9,831</w:t>
            </w:r>
          </w:p>
        </w:tc>
      </w:tr>
      <w:tr w:rsidR="00213427" w:rsidRPr="00213427" w14:paraId="28D8D8C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C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V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C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C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03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C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38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C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C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C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418</w:t>
            </w:r>
          </w:p>
        </w:tc>
      </w:tr>
      <w:tr w:rsidR="00213427" w:rsidRPr="00213427" w14:paraId="28D8D8D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C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V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D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3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100 – 1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D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9,13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D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2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D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D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D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9,758</w:t>
            </w:r>
          </w:p>
        </w:tc>
      </w:tr>
      <w:tr w:rsidR="00213427" w:rsidRPr="00213427" w14:paraId="28D8D8D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D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V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D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100 – 2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D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11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D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37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D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D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D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485</w:t>
            </w:r>
          </w:p>
        </w:tc>
      </w:tr>
      <w:tr w:rsidR="00213427" w:rsidRPr="00213427" w14:paraId="28D8D8E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D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V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E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delay (200 - 3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E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64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E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38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E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E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E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,028</w:t>
            </w:r>
          </w:p>
        </w:tc>
      </w:tr>
      <w:tr w:rsidR="00213427" w:rsidRPr="00213427" w14:paraId="28D8D8E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E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PC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E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0 – 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E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,64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E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E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E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E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7,072</w:t>
            </w:r>
          </w:p>
        </w:tc>
      </w:tr>
      <w:tr w:rsidR="00213427" w:rsidRPr="00213427" w14:paraId="28D8D8F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E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PC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F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5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F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,73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F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5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F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F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F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7,191</w:t>
            </w:r>
          </w:p>
        </w:tc>
      </w:tr>
      <w:tr w:rsidR="00213427" w:rsidRPr="00213427" w14:paraId="28D8D8F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F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PC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F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F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,17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F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F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F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8F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,831</w:t>
            </w:r>
          </w:p>
        </w:tc>
      </w:tr>
      <w:tr w:rsidR="00213427" w:rsidRPr="00213427" w14:paraId="28D8D90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8F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PC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0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3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100 – 1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0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,69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0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5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0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0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0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7,151</w:t>
            </w:r>
          </w:p>
        </w:tc>
      </w:tr>
      <w:tr w:rsidR="00213427" w:rsidRPr="00213427" w14:paraId="28D8D90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0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PC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0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100 – 2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0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,59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0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7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0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0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0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,869</w:t>
            </w:r>
          </w:p>
        </w:tc>
      </w:tr>
      <w:tr w:rsidR="00213427" w:rsidRPr="00213427" w14:paraId="28D8D91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0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PC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1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delay (200 - 3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1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,28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1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7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1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1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1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,952</w:t>
            </w:r>
          </w:p>
        </w:tc>
      </w:tr>
      <w:tr w:rsidR="00213427" w:rsidRPr="00213427" w14:paraId="28D8D91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1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RSC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1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0 – 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1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,57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1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4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1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1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1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7,018</w:t>
            </w:r>
          </w:p>
        </w:tc>
      </w:tr>
      <w:tr w:rsidR="00213427" w:rsidRPr="00213427" w14:paraId="28D8D92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1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RSC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2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5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2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,76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2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2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2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2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7,212</w:t>
            </w:r>
          </w:p>
        </w:tc>
      </w:tr>
      <w:tr w:rsidR="00213427" w:rsidRPr="00213427" w14:paraId="28D8D92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2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RSC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2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2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1,81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2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2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2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2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2,754</w:t>
            </w:r>
          </w:p>
        </w:tc>
      </w:tr>
      <w:tr w:rsidR="00213427" w:rsidRPr="00213427" w14:paraId="28D8D93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2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RSC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3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3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100 – 1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3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,72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3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6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3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3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3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7,187</w:t>
            </w:r>
          </w:p>
        </w:tc>
      </w:tr>
      <w:tr w:rsidR="00213427" w:rsidRPr="00213427" w14:paraId="28D8D93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3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RSC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3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100 – 2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3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3,94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3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,1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3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3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3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094</w:t>
            </w:r>
          </w:p>
        </w:tc>
      </w:tr>
      <w:tr w:rsidR="00213427" w:rsidRPr="00213427" w14:paraId="28D8D94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3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RSC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4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delay (200 - 3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4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0,33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4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6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4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4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4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1,206</w:t>
            </w:r>
          </w:p>
        </w:tc>
      </w:tr>
      <w:tr w:rsidR="00213427" w:rsidRPr="00213427" w14:paraId="28D8D94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4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lastRenderedPageBreak/>
              <w:t>Posterior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4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0 – 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4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4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4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59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4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4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4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1,009</w:t>
            </w:r>
          </w:p>
        </w:tc>
      </w:tr>
      <w:tr w:rsidR="00213427" w:rsidRPr="00213427" w14:paraId="28D8D95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4F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osterior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5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5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5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58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5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2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5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5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5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1,210</w:t>
            </w:r>
          </w:p>
        </w:tc>
      </w:tr>
      <w:tr w:rsidR="00213427" w:rsidRPr="00213427" w14:paraId="28D8D95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57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osterior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5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5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07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5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37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5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5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5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442</w:t>
            </w:r>
          </w:p>
        </w:tc>
      </w:tr>
      <w:tr w:rsidR="00213427" w:rsidRPr="00213427" w14:paraId="28D8D96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5F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osterior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6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3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100 – 1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6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54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6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1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6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6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6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1,159</w:t>
            </w:r>
          </w:p>
        </w:tc>
      </w:tr>
      <w:tr w:rsidR="00213427" w:rsidRPr="00213427" w14:paraId="28D8D96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67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osterior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6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100 – 2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6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,79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6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3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6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6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6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120</w:t>
            </w:r>
          </w:p>
        </w:tc>
      </w:tr>
      <w:tr w:rsidR="00213427" w:rsidRPr="00213427" w14:paraId="28D8D97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6F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osterior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7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delay (200 - 3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7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,84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7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37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7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7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7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213</w:t>
            </w:r>
          </w:p>
        </w:tc>
      </w:tr>
      <w:tr w:rsidR="00213427" w:rsidRPr="00213427" w14:paraId="28D8D97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7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M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7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0 – 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7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2,53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7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7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7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7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3,258</w:t>
            </w:r>
          </w:p>
        </w:tc>
      </w:tr>
      <w:tr w:rsidR="00213427" w:rsidRPr="00213427" w14:paraId="28D8D98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7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M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8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5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8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2,48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8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3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8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8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8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3,218</w:t>
            </w:r>
          </w:p>
        </w:tc>
      </w:tr>
      <w:tr w:rsidR="00213427" w:rsidRPr="00213427" w14:paraId="28D8D98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8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M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8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8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31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8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0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8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8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8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917</w:t>
            </w:r>
          </w:p>
        </w:tc>
      </w:tr>
      <w:tr w:rsidR="00213427" w:rsidRPr="00213427" w14:paraId="28D8D99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8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M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9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3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100 – 1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9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2,56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9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1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9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9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9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3,279</w:t>
            </w:r>
          </w:p>
        </w:tc>
      </w:tr>
      <w:tr w:rsidR="00213427" w:rsidRPr="00213427" w14:paraId="28D8D99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9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M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9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100 – 2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9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1,33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9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4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9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9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9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1,982</w:t>
            </w:r>
          </w:p>
        </w:tc>
      </w:tr>
      <w:tr w:rsidR="00213427" w:rsidRPr="00213427" w14:paraId="28D8D9A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9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M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A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delay (200 - 3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A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12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A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A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A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A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747</w:t>
            </w:r>
          </w:p>
        </w:tc>
      </w:tr>
      <w:tr w:rsidR="00213427" w:rsidRPr="00213427" w14:paraId="28D8D9A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A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aM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A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0 – 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A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,67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A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5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A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A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A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7,125</w:t>
            </w:r>
          </w:p>
        </w:tc>
      </w:tr>
      <w:tr w:rsidR="00213427" w:rsidRPr="00213427" w14:paraId="28D8D9B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A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aM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B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5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B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,69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B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B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B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B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7,150</w:t>
            </w:r>
          </w:p>
        </w:tc>
      </w:tr>
      <w:tr w:rsidR="00213427" w:rsidRPr="00213427" w14:paraId="28D8D9B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B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aM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B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B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65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B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58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B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B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B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1,244</w:t>
            </w:r>
          </w:p>
        </w:tc>
      </w:tr>
      <w:tr w:rsidR="00213427" w:rsidRPr="00213427" w14:paraId="28D8D9C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B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aM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C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3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100 – 1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C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,73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C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C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C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C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7,182</w:t>
            </w:r>
          </w:p>
        </w:tc>
      </w:tr>
      <w:tr w:rsidR="00213427" w:rsidRPr="00213427" w14:paraId="28D8D9C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C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aM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C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100 – 2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C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1,55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C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7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C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C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C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2,230</w:t>
            </w:r>
          </w:p>
        </w:tc>
      </w:tr>
      <w:tr w:rsidR="00213427" w:rsidRPr="00213427" w14:paraId="28D8D9D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C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aM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D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delay (200 - 3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D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1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D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D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D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D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745</w:t>
            </w:r>
          </w:p>
        </w:tc>
      </w:tr>
      <w:tr w:rsidR="00213427" w:rsidRPr="00213427" w14:paraId="28D8D9D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D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D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0 – 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D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,53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D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3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D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D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D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,935</w:t>
            </w:r>
          </w:p>
        </w:tc>
      </w:tr>
      <w:tr w:rsidR="00213427" w:rsidRPr="00213427" w14:paraId="28D8D9E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D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E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5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E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,5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E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E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E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E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,961</w:t>
            </w:r>
          </w:p>
        </w:tc>
      </w:tr>
      <w:tr w:rsidR="00213427" w:rsidRPr="00213427" w14:paraId="28D8D9E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E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E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E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4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E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0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E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E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E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852</w:t>
            </w:r>
          </w:p>
        </w:tc>
      </w:tr>
      <w:tr w:rsidR="00213427" w:rsidRPr="00213427" w14:paraId="28D8D9F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E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F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3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100 – 1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F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,6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F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3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F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F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F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005</w:t>
            </w:r>
          </w:p>
        </w:tc>
      </w:tr>
      <w:tr w:rsidR="00213427" w:rsidRPr="00213427" w14:paraId="28D8D9F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F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F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100 – 2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F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36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F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0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F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F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9F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774</w:t>
            </w:r>
          </w:p>
        </w:tc>
      </w:tr>
      <w:tr w:rsidR="00213427" w:rsidRPr="00213427" w14:paraId="28D8DA0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9FF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A0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delay (200 - 3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0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28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0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0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0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0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0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684</w:t>
            </w:r>
          </w:p>
        </w:tc>
      </w:tr>
      <w:tr w:rsidR="00213427" w:rsidRPr="00213427" w14:paraId="28D8DA0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A0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Frontal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A0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0 – 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0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55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0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0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0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0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1,178</w:t>
            </w:r>
          </w:p>
        </w:tc>
      </w:tr>
      <w:tr w:rsidR="00213427" w:rsidRPr="00213427" w14:paraId="28D8DA1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A0F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lastRenderedPageBreak/>
              <w:t>Frontal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A1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5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1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55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1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2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1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1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1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1,175</w:t>
            </w:r>
          </w:p>
        </w:tc>
      </w:tr>
      <w:tr w:rsidR="00213427" w:rsidRPr="00213427" w14:paraId="28D8DA1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A17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Frontal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A1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1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0 – 1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1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,95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1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38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1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1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1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336</w:t>
            </w:r>
          </w:p>
        </w:tc>
      </w:tr>
      <w:tr w:rsidR="00213427" w:rsidRPr="00213427" w14:paraId="28D8DA2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A1F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Frontal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A2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3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quarter (100 – 15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2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0,44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2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3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2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2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2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1,080</w:t>
            </w:r>
          </w:p>
        </w:tc>
      </w:tr>
      <w:tr w:rsidR="00213427" w:rsidRPr="00213427" w14:paraId="28D8DA2E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A27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Frontal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A2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cue, 2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half (100 – 2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2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4,96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2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3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2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2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2D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356</w:t>
            </w:r>
          </w:p>
        </w:tc>
      </w:tr>
      <w:tr w:rsidR="00213427" w:rsidRPr="00213427" w14:paraId="28D8DA36" w14:textId="77777777">
        <w:trPr>
          <w:trHeight w:val="375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A2F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Frontal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A30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delay (200 - 300 cm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31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13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32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38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33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34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35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,516</w:t>
            </w:r>
          </w:p>
        </w:tc>
      </w:tr>
      <w:tr w:rsidR="006F2973" w:rsidRPr="00213427" w14:paraId="28D8DA3D" w14:textId="77777777">
        <w:trPr>
          <w:trHeight w:val="375"/>
          <w:jc w:val="center"/>
        </w:trPr>
        <w:tc>
          <w:tcPr>
            <w:tcW w:w="3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D8DA37" w14:textId="77777777" w:rsidR="006F2973" w:rsidRPr="00213427" w:rsidRDefault="00BD7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8"/>
                <w:szCs w:val="18"/>
              </w:rPr>
            </w:pPr>
            <w:r w:rsidRPr="00213427">
              <w:rPr>
                <w:rFonts w:ascii="Helvetica Neue" w:eastAsia="Helvetica Neue" w:hAnsi="Helvetica Neue" w:cs="Helvetica Neue"/>
                <w:b/>
                <w:color w:val="000000" w:themeColor="text1"/>
                <w:sz w:val="18"/>
                <w:szCs w:val="18"/>
              </w:rPr>
              <w:t>Total unique coun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38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08,94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39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9,8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3A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3B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2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8DA3C" w14:textId="77777777" w:rsidR="006F2973" w:rsidRPr="00213427" w:rsidRDefault="00BD7A4E">
            <w:pPr>
              <w:widowControl w:val="0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213427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38,765</w:t>
            </w:r>
          </w:p>
        </w:tc>
      </w:tr>
    </w:tbl>
    <w:p w14:paraId="28D8DA3E" w14:textId="77777777" w:rsidR="006F2973" w:rsidRPr="00213427" w:rsidRDefault="006F2973">
      <w:pPr>
        <w:jc w:val="both"/>
        <w:rPr>
          <w:rFonts w:ascii="Helvetica Neue" w:eastAsia="Helvetica Neue" w:hAnsi="Helvetica Neue" w:cs="Helvetica Neue"/>
          <w:b/>
          <w:color w:val="000000" w:themeColor="text1"/>
        </w:rPr>
      </w:pPr>
    </w:p>
    <w:p w14:paraId="28D8DA63" w14:textId="77777777" w:rsidR="006F2973" w:rsidRPr="00213427" w:rsidRDefault="006F297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  <w:b/>
          <w:color w:val="000000" w:themeColor="text1"/>
          <w:sz w:val="20"/>
          <w:szCs w:val="20"/>
        </w:rPr>
      </w:pPr>
    </w:p>
    <w:sectPr w:rsidR="006F2973" w:rsidRPr="00213427" w:rsidSect="00BE6327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8DAAD" w14:textId="77777777" w:rsidR="003B5601" w:rsidRDefault="00BD7A4E">
      <w:pPr>
        <w:spacing w:line="240" w:lineRule="auto"/>
      </w:pPr>
      <w:r>
        <w:separator/>
      </w:r>
    </w:p>
  </w:endnote>
  <w:endnote w:type="continuationSeparator" w:id="0">
    <w:p w14:paraId="28D8DAAF" w14:textId="77777777" w:rsidR="003B5601" w:rsidRDefault="00BD7A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8DAA8" w14:textId="65F02D21" w:rsidR="006F2973" w:rsidRDefault="00BD7A4E">
    <w:pPr>
      <w:jc w:val="right"/>
    </w:pPr>
    <w:r>
      <w:fldChar w:fldCharType="begin"/>
    </w:r>
    <w:r>
      <w:instrText>PAGE</w:instrText>
    </w:r>
    <w:r>
      <w:fldChar w:fldCharType="separate"/>
    </w:r>
    <w:r w:rsidR="0047663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8DAA9" w14:textId="77777777" w:rsidR="003B5601" w:rsidRDefault="00BD7A4E">
      <w:pPr>
        <w:spacing w:line="240" w:lineRule="auto"/>
      </w:pPr>
      <w:r>
        <w:separator/>
      </w:r>
    </w:p>
  </w:footnote>
  <w:footnote w:type="continuationSeparator" w:id="0">
    <w:p w14:paraId="28D8DAAB" w14:textId="77777777" w:rsidR="003B5601" w:rsidRDefault="00BD7A4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116BB"/>
    <w:multiLevelType w:val="multilevel"/>
    <w:tmpl w:val="505093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5124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973"/>
    <w:rsid w:val="00213427"/>
    <w:rsid w:val="00225450"/>
    <w:rsid w:val="003B5601"/>
    <w:rsid w:val="00476637"/>
    <w:rsid w:val="005F75F9"/>
    <w:rsid w:val="006F2973"/>
    <w:rsid w:val="008141DB"/>
    <w:rsid w:val="0085196D"/>
    <w:rsid w:val="009E753E"/>
    <w:rsid w:val="00BD7A4E"/>
    <w:rsid w:val="00BE6327"/>
    <w:rsid w:val="00E57898"/>
    <w:rsid w:val="00F13E94"/>
    <w:rsid w:val="00F5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8D71F"/>
  <w15:docId w15:val="{D24D444A-8F7F-7946-8A20-7FF61EC5D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13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2</Words>
  <Characters>2793</Characters>
  <Application>Microsoft Office Word</Application>
  <DocSecurity>0</DocSecurity>
  <Lines>38</Lines>
  <Paragraphs>9</Paragraphs>
  <ScaleCrop>false</ScaleCrop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cas Pinto</cp:lastModifiedBy>
  <cp:revision>3</cp:revision>
  <dcterms:created xsi:type="dcterms:W3CDTF">2022-04-26T16:43:00Z</dcterms:created>
  <dcterms:modified xsi:type="dcterms:W3CDTF">2022-04-26T16:44:00Z</dcterms:modified>
</cp:coreProperties>
</file>